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3AEB4" w14:textId="77777777" w:rsidR="00346D3B" w:rsidRPr="0068766A" w:rsidRDefault="00346D3B" w:rsidP="00346D3B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Supplementary </w:t>
      </w:r>
      <w:r w:rsidRPr="0068766A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>S</w:t>
      </w:r>
      <w:r w:rsidRPr="0068766A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1 Baseline demographic and clinical characteristics 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1700"/>
        <w:gridCol w:w="1700"/>
        <w:gridCol w:w="1961"/>
        <w:gridCol w:w="934"/>
      </w:tblGrid>
      <w:tr w:rsidR="00346D3B" w:rsidRPr="0068766A" w14:paraId="0C0A599C" w14:textId="77777777" w:rsidTr="00855E5C">
        <w:trPr>
          <w:trHeight w:val="983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1EA5C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A364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 cohort</w:t>
            </w:r>
          </w:p>
          <w:p w14:paraId="5350F03E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23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D6E36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P ≤ 0.35</w:t>
            </w:r>
          </w:p>
          <w:p w14:paraId="7B19F8D6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C272C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P &gt;0.35</w:t>
            </w:r>
          </w:p>
          <w:p w14:paraId="06279F86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F97AB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s</w:t>
            </w:r>
          </w:p>
        </w:tc>
      </w:tr>
      <w:tr w:rsidR="00346D3B" w:rsidRPr="0068766A" w14:paraId="38B49DB7" w14:textId="77777777" w:rsidTr="00855E5C">
        <w:trPr>
          <w:trHeight w:val="362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C6B06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(years)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2853E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5 ± 11.2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E80F9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9 ± 10.1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6CE69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1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97905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1</w:t>
            </w:r>
          </w:p>
        </w:tc>
      </w:tr>
      <w:tr w:rsidR="00346D3B" w:rsidRPr="0068766A" w14:paraId="7836BF96" w14:textId="77777777" w:rsidTr="00855E5C">
        <w:trPr>
          <w:trHeight w:val="36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35AB6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BACD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35.0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A3DA4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36.4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B7719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31.4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4CE99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</w:tr>
      <w:tr w:rsidR="00346D3B" w:rsidRPr="0068766A" w14:paraId="2E2C6860" w14:textId="77777777" w:rsidTr="00855E5C">
        <w:trPr>
          <w:trHeight w:val="274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0CF02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260C3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6D4EE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3A23B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356F9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</w:tr>
      <w:tr w:rsidR="00346D3B" w:rsidRPr="0068766A" w14:paraId="53664460" w14:textId="77777777" w:rsidTr="00855E5C">
        <w:trPr>
          <w:trHeight w:val="274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CF427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Current smoker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F6EBC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3.3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7F1CC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 (4.5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3EE3B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74672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6D3B" w:rsidRPr="0068766A" w14:paraId="1C72C051" w14:textId="77777777" w:rsidTr="00855E5C">
        <w:trPr>
          <w:trHeight w:val="36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A0339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smoker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6E36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12.2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2D28E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44942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 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B413E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6D3B" w:rsidRPr="0068766A" w14:paraId="77E4B241" w14:textId="77777777" w:rsidTr="00855E5C">
        <w:trPr>
          <w:trHeight w:val="359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8A044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n-smoker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3D6C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84.6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647A8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2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7AF67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9 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9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0E52C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46D3B" w:rsidRPr="0068766A" w14:paraId="3ACDF8D1" w14:textId="77777777" w:rsidTr="00855E5C">
        <w:trPr>
          <w:trHeight w:val="407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76FC3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6876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(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40F7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± 0.64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41540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 ±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02A11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AA4B8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346D3B" w:rsidRPr="0068766A" w14:paraId="1DE7791F" w14:textId="77777777" w:rsidTr="00855E5C">
        <w:trPr>
          <w:trHeight w:val="407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F38D4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68766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(% predicted)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DAC2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3 ± 23.2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C11BA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0F0D4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3A9D7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346D3B" w:rsidRPr="0068766A" w14:paraId="3D26215C" w14:textId="77777777" w:rsidTr="00855E5C">
        <w:trPr>
          <w:trHeight w:val="374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E4FD6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C914E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/FV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>atio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D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999B6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8 ± 11.9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AB436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.3±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02DF7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 xml:space="preserve"> 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05F56" w14:textId="77777777" w:rsidR="00346D3B" w:rsidRPr="0068766A" w:rsidRDefault="00346D3B" w:rsidP="00855E5C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  <w:tr w:rsidR="00346D3B" w:rsidRPr="0068766A" w14:paraId="239FAAEA" w14:textId="77777777" w:rsidTr="00855E5C">
        <w:trPr>
          <w:trHeight w:val="374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AAC52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C dyspnea scale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C731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370F3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1056C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9F6D8" w14:textId="77777777" w:rsidR="00346D3B" w:rsidRPr="0068766A" w:rsidRDefault="00346D3B" w:rsidP="00855E5C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346D3B" w:rsidRPr="0068766A" w14:paraId="23AAD640" w14:textId="77777777" w:rsidTr="00855E5C">
        <w:trPr>
          <w:trHeight w:val="374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CA2F5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46393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2.0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CDEB0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6.1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7C912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1.4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9AE27" w14:textId="77777777" w:rsidR="00346D3B" w:rsidRPr="0068766A" w:rsidRDefault="00346D3B" w:rsidP="00855E5C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D3B" w:rsidRPr="0068766A" w14:paraId="32D96BD6" w14:textId="77777777" w:rsidTr="00855E5C">
        <w:trPr>
          <w:trHeight w:val="374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A250C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285C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6.6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51395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36.4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D23E2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37.1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64608" w14:textId="77777777" w:rsidR="00346D3B" w:rsidRPr="0068766A" w:rsidRDefault="00346D3B" w:rsidP="00855E5C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D3B" w:rsidRPr="0068766A" w14:paraId="22E4D62A" w14:textId="77777777" w:rsidTr="00855E5C">
        <w:trPr>
          <w:trHeight w:val="374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ABCCB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99F98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1.7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C80FB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30.7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CF334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34.3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AD972" w14:textId="77777777" w:rsidR="00346D3B" w:rsidRPr="0068766A" w:rsidRDefault="00346D3B" w:rsidP="00855E5C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D3B" w:rsidRPr="0068766A" w14:paraId="1DC36783" w14:textId="77777777" w:rsidTr="00855E5C">
        <w:trPr>
          <w:trHeight w:val="374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8C460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7CC7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8.1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9B955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6.8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7BFF5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1.4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BD7D2" w14:textId="77777777" w:rsidR="00346D3B" w:rsidRPr="0068766A" w:rsidRDefault="00346D3B" w:rsidP="00855E5C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D3B" w:rsidRPr="0068766A" w14:paraId="523CD54A" w14:textId="77777777" w:rsidTr="00855E5C">
        <w:trPr>
          <w:trHeight w:val="374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6C65B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492FC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6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7A630" w14:textId="77777777" w:rsidR="00346D3B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F54B4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.7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1725B" w14:textId="77777777" w:rsidR="00346D3B" w:rsidRPr="0068766A" w:rsidRDefault="00346D3B" w:rsidP="00855E5C">
            <w:pPr>
              <w:tabs>
                <w:tab w:val="left" w:pos="60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D3B" w:rsidRPr="0068766A" w14:paraId="2F430CD8" w14:textId="77777777" w:rsidTr="00855E5C">
        <w:trPr>
          <w:trHeight w:val="6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F559F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nt of involvement ≥ 3 lobes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47127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39.0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5CE73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DBDC3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5AD38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*</w:t>
            </w:r>
          </w:p>
        </w:tc>
      </w:tr>
      <w:tr w:rsidR="00346D3B" w:rsidRPr="0068766A" w14:paraId="7271E684" w14:textId="77777777" w:rsidTr="00855E5C">
        <w:trPr>
          <w:trHeight w:val="620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08998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seudomonas aeruginosa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lonization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B5EDD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(35.8%)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32B8A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5 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A0C27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 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</w:t>
            </w: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0DE6E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*</w:t>
            </w:r>
          </w:p>
        </w:tc>
      </w:tr>
      <w:tr w:rsidR="00346D3B" w:rsidRPr="0068766A" w14:paraId="2548B224" w14:textId="77777777" w:rsidTr="00855E5C">
        <w:trPr>
          <w:trHeight w:val="253"/>
        </w:trPr>
        <w:tc>
          <w:tcPr>
            <w:tcW w:w="1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55DE0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FACED score, median [IQR]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F2108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[0.5 – 3]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314C3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[0 - 3]</w:t>
            </w:r>
          </w:p>
        </w:tc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0430D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[2-4]</w:t>
            </w: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904C4" w14:textId="77777777" w:rsidR="00346D3B" w:rsidRPr="0068766A" w:rsidRDefault="00346D3B" w:rsidP="00855E5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766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*</w:t>
            </w:r>
          </w:p>
        </w:tc>
      </w:tr>
    </w:tbl>
    <w:p w14:paraId="70E6C7F2" w14:textId="77777777" w:rsidR="00346D3B" w:rsidRPr="0068766A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</w:pPr>
      <w:r w:rsidRPr="0068766A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  <w:t>SD = standard deviation; mL = milliliter; * = statistically significant; FEV</w:t>
      </w:r>
      <w:r w:rsidRPr="0068766A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  <w:vertAlign w:val="subscript"/>
        </w:rPr>
        <w:t>1</w:t>
      </w:r>
      <w:r w:rsidRPr="0068766A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CFCFC"/>
        </w:rPr>
        <w:t xml:space="preserve"> = forced expiratory volume in one second; FVC = forced vital capacity</w:t>
      </w:r>
    </w:p>
    <w:p w14:paraId="609189F2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DC52A7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21161E7A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412EE9E4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1C87787A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02DA114F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013E3689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177B5FBE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7CBA265D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</w:p>
    <w:p w14:paraId="62A8DC65" w14:textId="77777777" w:rsidR="00346D3B" w:rsidRDefault="00346D3B" w:rsidP="00346D3B"/>
    <w:p w14:paraId="031BF725" w14:textId="393009A1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zh-HK"/>
        </w:rPr>
      </w:pPr>
      <w:r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>Supplementary</w:t>
      </w:r>
      <w:r w:rsidRPr="0068766A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 Table </w:t>
      </w:r>
      <w:r w:rsidR="00FB2713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>S</w:t>
      </w:r>
      <w:r w:rsidR="00291C48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>2</w:t>
      </w:r>
      <w:r w:rsidR="00291C48" w:rsidRPr="0068766A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 </w:t>
      </w:r>
      <w:r w:rsidRPr="0068766A"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Risks of bronchiectasis exacerbation </w:t>
      </w:r>
      <w:r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based on baseline </w:t>
      </w:r>
      <w:proofErr w:type="spellStart"/>
      <w:r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>hs</w:t>
      </w:r>
      <w:proofErr w:type="spellEnd"/>
      <w:r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 xml:space="preserve">-CRP level at stable-state, adjusted for gender, smoking status and individual components of E-FACED </w:t>
      </w:r>
      <w:proofErr w:type="gramStart"/>
      <w:r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  <w:t>score</w:t>
      </w:r>
      <w:proofErr w:type="gramEnd"/>
    </w:p>
    <w:p w14:paraId="62E501DC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pacing w:val="2"/>
          <w:sz w:val="24"/>
          <w:szCs w:val="24"/>
          <w:shd w:val="clear" w:color="auto" w:fill="FCFCFC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0"/>
        <w:gridCol w:w="1548"/>
        <w:gridCol w:w="148"/>
        <w:gridCol w:w="2065"/>
        <w:gridCol w:w="438"/>
        <w:gridCol w:w="1471"/>
      </w:tblGrid>
      <w:tr w:rsidR="00346D3B" w:rsidRPr="0068766A" w14:paraId="09A262FC" w14:textId="77777777" w:rsidTr="00855E5C">
        <w:tc>
          <w:tcPr>
            <w:tcW w:w="171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853057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E9C34CD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 w:rsidRPr="0068766A">
              <w:rPr>
                <w:rFonts w:ascii="Times New Roman" w:hAnsi="Times New Roman" w:cs="Times New Roman"/>
                <w:b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  <w:t>M</w:t>
            </w:r>
            <w:r>
              <w:rPr>
                <w:rFonts w:ascii="Times New Roman" w:hAnsi="Times New Roman" w:cs="Times New Roman"/>
                <w:b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  <w:t>ultivariate logistic regression</w:t>
            </w:r>
          </w:p>
        </w:tc>
      </w:tr>
      <w:tr w:rsidR="00346D3B" w:rsidRPr="0068766A" w14:paraId="5AF6CF34" w14:textId="77777777" w:rsidTr="00855E5C">
        <w:tc>
          <w:tcPr>
            <w:tcW w:w="1711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BC0E1A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75C9E6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</w:pPr>
            <w:r w:rsidRPr="0068766A">
              <w:rPr>
                <w:rFonts w:ascii="Times New Roman" w:hAnsi="Times New Roman" w:cs="Times New Roman"/>
                <w:b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  <w:t>OR</w:t>
            </w:r>
          </w:p>
        </w:tc>
        <w:tc>
          <w:tcPr>
            <w:tcW w:w="145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3CF36D9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</w:pPr>
            <w:r w:rsidRPr="0068766A">
              <w:rPr>
                <w:rFonts w:ascii="Times New Roman" w:hAnsi="Times New Roman" w:cs="Times New Roman"/>
                <w:b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  <w:t>95% CI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7808D0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</w:pPr>
            <w:r w:rsidRPr="0068766A">
              <w:rPr>
                <w:rFonts w:ascii="Times New Roman" w:hAnsi="Times New Roman" w:cs="Times New Roman"/>
                <w:b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  <w:t>p-value</w:t>
            </w:r>
          </w:p>
        </w:tc>
      </w:tr>
      <w:tr w:rsidR="00346D3B" w:rsidRPr="0068766A" w14:paraId="553B14E5" w14:textId="77777777" w:rsidTr="00855E5C">
        <w:tc>
          <w:tcPr>
            <w:tcW w:w="17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7EE35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  <w:t>Any bronchiectasis exacerbation</w:t>
            </w:r>
          </w:p>
        </w:tc>
        <w:tc>
          <w:tcPr>
            <w:tcW w:w="3289" w:type="pct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8FA4BCF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</w:p>
        </w:tc>
      </w:tr>
      <w:tr w:rsidR="00346D3B" w:rsidRPr="0068766A" w14:paraId="233BF96C" w14:textId="77777777" w:rsidTr="00855E5C">
        <w:tc>
          <w:tcPr>
            <w:tcW w:w="17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D8715" w14:textId="77777777" w:rsidR="00346D3B" w:rsidRPr="001D6D9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6D9A">
              <w:rPr>
                <w:rFonts w:ascii="Times New Roman" w:eastAsia="Times New Roman" w:hAnsi="Times New Roman" w:cs="Times New Roman"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  <w:t>Hs-CRP as continuous variable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540E10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 w:rsidRPr="007A7406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646</w:t>
            </w:r>
          </w:p>
        </w:tc>
        <w:tc>
          <w:tcPr>
            <w:tcW w:w="128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AC690F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1.012</w:t>
            </w:r>
            <w:r w:rsidRPr="007A7406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6.921</w:t>
            </w:r>
          </w:p>
        </w:tc>
        <w:tc>
          <w:tcPr>
            <w:tcW w:w="11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4737FF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.047*</w:t>
            </w:r>
          </w:p>
        </w:tc>
      </w:tr>
      <w:tr w:rsidR="00346D3B" w:rsidRPr="0068766A" w14:paraId="330A105F" w14:textId="77777777" w:rsidTr="00855E5C">
        <w:tc>
          <w:tcPr>
            <w:tcW w:w="17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C5829" w14:textId="77777777" w:rsidR="00346D3B" w:rsidRPr="001D6D9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6D9A">
              <w:rPr>
                <w:rFonts w:ascii="Times New Roman" w:eastAsia="Times New Roman" w:hAnsi="Times New Roman" w:cs="Times New Roman"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  <w:t>Hs-CRP above 0.35 mg/dL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2EF203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4.298</w:t>
            </w:r>
            <w:r w:rsidRPr="007A7406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</w:t>
            </w:r>
          </w:p>
        </w:tc>
        <w:tc>
          <w:tcPr>
            <w:tcW w:w="128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07441F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 w:rsidRPr="007A7406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317</w:t>
            </w:r>
            <w:r w:rsidRPr="007A7406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14.031</w:t>
            </w:r>
          </w:p>
        </w:tc>
        <w:tc>
          <w:tcPr>
            <w:tcW w:w="11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CD0372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 w:rsidRPr="007A7406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16*</w:t>
            </w:r>
          </w:p>
        </w:tc>
      </w:tr>
      <w:tr w:rsidR="00346D3B" w:rsidRPr="0068766A" w14:paraId="47CAD491" w14:textId="77777777" w:rsidTr="00855E5C">
        <w:tc>
          <w:tcPr>
            <w:tcW w:w="17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2E2E8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6D9A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  <w:t xml:space="preserve">Hospitaliz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  <w:t>bronchiectasis exacerbation</w:t>
            </w:r>
          </w:p>
        </w:tc>
        <w:tc>
          <w:tcPr>
            <w:tcW w:w="3289" w:type="pct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67A250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</w:p>
        </w:tc>
      </w:tr>
      <w:tr w:rsidR="00346D3B" w:rsidRPr="0068766A" w14:paraId="3011C654" w14:textId="77777777" w:rsidTr="00855E5C">
        <w:tc>
          <w:tcPr>
            <w:tcW w:w="17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9A208" w14:textId="77777777" w:rsidR="00346D3B" w:rsidRPr="001D6D9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6D9A">
              <w:rPr>
                <w:rFonts w:ascii="Times New Roman" w:eastAsia="Times New Roman" w:hAnsi="Times New Roman" w:cs="Times New Roman"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  <w:t>Hs-CRP as continuous variable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D9E133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6.506</w:t>
            </w:r>
          </w:p>
        </w:tc>
        <w:tc>
          <w:tcPr>
            <w:tcW w:w="128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BA148A1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 w:rsidRPr="009D4787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.659 – 64.194</w:t>
            </w:r>
          </w:p>
        </w:tc>
        <w:tc>
          <w:tcPr>
            <w:tcW w:w="110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6C1FEE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.109</w:t>
            </w:r>
          </w:p>
        </w:tc>
      </w:tr>
      <w:tr w:rsidR="00346D3B" w:rsidRPr="0068766A" w14:paraId="42529D82" w14:textId="77777777" w:rsidTr="00855E5C">
        <w:trPr>
          <w:trHeight w:val="60"/>
        </w:trPr>
        <w:tc>
          <w:tcPr>
            <w:tcW w:w="171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24854" w14:textId="77777777" w:rsidR="00346D3B" w:rsidRPr="001D6D9A" w:rsidRDefault="00346D3B" w:rsidP="00855E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6D9A">
              <w:rPr>
                <w:rFonts w:ascii="Times New Roman" w:eastAsia="Times New Roman" w:hAnsi="Times New Roman" w:cs="Times New Roman"/>
                <w:bCs/>
                <w:color w:val="000000"/>
                <w:spacing w:val="2"/>
                <w:sz w:val="24"/>
                <w:szCs w:val="24"/>
                <w:shd w:val="clear" w:color="auto" w:fill="FCFCFC"/>
              </w:rPr>
              <w:t>Hs-CRP above 0.35 mg/dL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DCD80C0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7.980</w:t>
            </w:r>
          </w:p>
        </w:tc>
        <w:tc>
          <w:tcPr>
            <w:tcW w:w="1284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D13577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0.8.37</w:t>
            </w:r>
            <w:r w:rsidRPr="009D4787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76.044</w:t>
            </w:r>
          </w:p>
        </w:tc>
        <w:tc>
          <w:tcPr>
            <w:tcW w:w="1107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7FD0FC3" w14:textId="77777777" w:rsidR="00346D3B" w:rsidRPr="0068766A" w:rsidRDefault="00346D3B" w:rsidP="00855E5C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pacing w:val="2"/>
                <w:sz w:val="24"/>
                <w:szCs w:val="24"/>
                <w:shd w:val="clear" w:color="auto" w:fill="FCFCFC"/>
              </w:rPr>
              <w:t>0.071</w:t>
            </w:r>
          </w:p>
        </w:tc>
      </w:tr>
    </w:tbl>
    <w:p w14:paraId="76714CD4" w14:textId="77777777" w:rsidR="00346D3B" w:rsidRDefault="00346D3B" w:rsidP="00346D3B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76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 &lt; 0.05</w:t>
      </w:r>
    </w:p>
    <w:p w14:paraId="5E0FC1E1" w14:textId="77777777" w:rsidR="00BA22BF" w:rsidRDefault="00BA22BF"/>
    <w:sectPr w:rsidR="00BA22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D3B"/>
    <w:rsid w:val="00291C48"/>
    <w:rsid w:val="00330B09"/>
    <w:rsid w:val="00346D3B"/>
    <w:rsid w:val="003E6F48"/>
    <w:rsid w:val="00407871"/>
    <w:rsid w:val="00415B8B"/>
    <w:rsid w:val="00795FD5"/>
    <w:rsid w:val="009A3764"/>
    <w:rsid w:val="00BA22BF"/>
    <w:rsid w:val="00CA1E76"/>
    <w:rsid w:val="00FB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E2B3B"/>
  <w15:chartTrackingRefBased/>
  <w15:docId w15:val="{50C0732A-7E96-4C39-BA6D-33892ABDB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D3B"/>
    <w:pPr>
      <w:spacing w:after="200" w:line="276" w:lineRule="auto"/>
    </w:pPr>
    <w:rPr>
      <w:rFonts w:ascii="Calibri" w:eastAsia="PMingLiU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07871"/>
    <w:pPr>
      <w:spacing w:after="0" w:line="240" w:lineRule="auto"/>
    </w:pPr>
    <w:rPr>
      <w:rFonts w:ascii="Calibri" w:eastAsia="PMingLiU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CC0FB-A41B-4B2B-9F49-C7B7D7E79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Leung</dc:creator>
  <cp:keywords/>
  <dc:description/>
  <cp:lastModifiedBy>Ray Leung</cp:lastModifiedBy>
  <cp:revision>3</cp:revision>
  <dcterms:created xsi:type="dcterms:W3CDTF">2024-01-25T02:52:00Z</dcterms:created>
  <dcterms:modified xsi:type="dcterms:W3CDTF">2024-01-25T02:59:00Z</dcterms:modified>
</cp:coreProperties>
</file>